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90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567"/>
        <w:gridCol w:w="907"/>
        <w:gridCol w:w="570"/>
        <w:gridCol w:w="567"/>
        <w:gridCol w:w="566"/>
        <w:gridCol w:w="566"/>
        <w:gridCol w:w="907"/>
        <w:gridCol w:w="571"/>
      </w:tblGrid>
      <w:tr w:rsidR="00C96929" w:rsidRPr="00D10166" w:rsidTr="00995463">
        <w:trPr>
          <w:trHeight w:val="410"/>
        </w:trPr>
        <w:tc>
          <w:tcPr>
            <w:tcW w:w="2835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noProof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443447" wp14:editId="10966A6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643890</wp:posOffset>
                      </wp:positionV>
                      <wp:extent cx="6157595" cy="437515"/>
                      <wp:effectExtent l="1270" t="0" r="3810" b="4445"/>
                      <wp:wrapNone/>
                      <wp:docPr id="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57595" cy="4375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96929" w:rsidRPr="00417276" w:rsidRDefault="00D10166" w:rsidP="00C96929">
                                  <w:pPr>
                                    <w:spacing w:line="240" w:lineRule="auto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2 Table</w:t>
                                  </w:r>
                                  <w:r w:rsidR="00C96929" w:rsidRPr="002609D5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. </w:t>
                                  </w:r>
                                  <w:r w:rsidR="00C96929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Ordinary least square regression models with psychological and social work factors at baseline as predictors of positive affect at follow-</w:t>
                                  </w:r>
                                  <w:proofErr w:type="spellStart"/>
                                  <w:r w:rsidR="00C96929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up</w:t>
                                  </w:r>
                                  <w:r w:rsidR="00C96929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proofErr w:type="spellEnd"/>
                                  <w:r w:rsidR="00C96929"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  <w:r w:rsidR="00C96929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</w:p>
                                <w:p w:rsidR="00C96929" w:rsidRPr="00BE2A3A" w:rsidRDefault="00C96929" w:rsidP="00C96929">
                                  <w:pPr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44344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" o:spid="_x0000_s1026" type="#_x0000_t202" style="position:absolute;left:0;text-align:left;margin-left:-2.7pt;margin-top:-50.7pt;width:484.85pt;height:3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" stroked="f">
                      <v:textbox>
                        <w:txbxContent>
                          <w:p w:rsidR="00C96929" w:rsidRPr="00417276" w:rsidRDefault="00D10166" w:rsidP="00C9692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2 Table</w:t>
                            </w:r>
                            <w:r w:rsidR="00C96929" w:rsidRPr="002609D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C96929">
                              <w:rPr>
                                <w:sz w:val="20"/>
                                <w:szCs w:val="20"/>
                                <w:lang w:val="en-US"/>
                              </w:rPr>
                              <w:t>Ordinary least square regression models with psychological and social work factors at baseline as predictors of positive affect at follow-</w:t>
                            </w:r>
                            <w:proofErr w:type="spellStart"/>
                            <w:r w:rsidR="00C96929">
                              <w:rPr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r w:rsidR="00C96929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C96929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  <w:r w:rsidR="00C96929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C96929" w:rsidRPr="00BE2A3A" w:rsidRDefault="00C96929" w:rsidP="00C96929">
                            <w:pPr>
                              <w:rPr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78" w:type="dxa"/>
            <w:gridSpan w:val="5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No adjustment for baseline dispositional optimism</w:t>
            </w:r>
          </w:p>
        </w:tc>
        <w:tc>
          <w:tcPr>
            <w:tcW w:w="3177" w:type="dxa"/>
            <w:gridSpan w:val="5"/>
            <w:tcBorders>
              <w:bottom w:val="single" w:sz="4" w:space="0" w:color="auto"/>
            </w:tcBorders>
          </w:tcPr>
          <w:p w:rsidR="00C96929" w:rsidRDefault="00C96929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 xml:space="preserve">Adjusted for baseline dispositional </w:t>
            </w:r>
          </w:p>
          <w:p w:rsidR="00C96929" w:rsidRPr="00065122" w:rsidRDefault="00C96929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optimism</w:t>
            </w:r>
          </w:p>
        </w:tc>
      </w:tr>
      <w:tr w:rsidR="00C96929" w:rsidRPr="002C434A" w:rsidTr="00995463">
        <w:trPr>
          <w:trHeight w:val="274"/>
        </w:trPr>
        <w:tc>
          <w:tcPr>
            <w:tcW w:w="2835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noProof/>
                <w:sz w:val="16"/>
                <w:szCs w:val="16"/>
                <w:lang w:eastAsia="nb-NO"/>
              </w:rPr>
              <w:t>99% CI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noProof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noProof/>
                <w:sz w:val="16"/>
                <w:szCs w:val="16"/>
                <w:lang w:eastAsia="nb-NO"/>
              </w:rPr>
              <w:t>B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noProof/>
                <w:sz w:val="16"/>
                <w:szCs w:val="16"/>
                <w:lang w:eastAsia="nb-NO"/>
              </w:rPr>
              <w:t>99% CI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C96929" w:rsidRPr="00065122" w:rsidRDefault="00C96929" w:rsidP="00995463">
            <w:pPr>
              <w:spacing w:after="100" w:afterAutospacing="1" w:line="240" w:lineRule="auto"/>
              <w:jc w:val="center"/>
              <w:rPr>
                <w:rFonts w:cs="Times New Roman"/>
                <w:b/>
                <w:noProof/>
                <w:sz w:val="16"/>
                <w:szCs w:val="16"/>
                <w:lang w:eastAsia="nb-NO"/>
              </w:rPr>
            </w:pPr>
            <w:r w:rsidRPr="00065122">
              <w:rPr>
                <w:rFonts w:cs="Times New Roman"/>
                <w:b/>
                <w:noProof/>
                <w:sz w:val="16"/>
                <w:szCs w:val="16"/>
                <w:lang w:eastAsia="nb-NO"/>
              </w:rPr>
              <w:t>P-value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  <w:tcBorders>
              <w:top w:val="nil"/>
            </w:tcBorders>
          </w:tcPr>
          <w:p w:rsidR="00C96929" w:rsidRPr="00891DCD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91DCD">
              <w:rPr>
                <w:rFonts w:cs="Times New Roman"/>
                <w:b/>
                <w:sz w:val="16"/>
                <w:szCs w:val="16"/>
                <w:lang w:val="en-US"/>
              </w:rPr>
              <w:t>Quantitative demands</w:t>
            </w:r>
          </w:p>
        </w:tc>
        <w:tc>
          <w:tcPr>
            <w:tcW w:w="567" w:type="dxa"/>
            <w:tcBorders>
              <w:top w:val="nil"/>
            </w:tcBorders>
          </w:tcPr>
          <w:p w:rsidR="00C96929" w:rsidRPr="005D4D65" w:rsidRDefault="00C96929" w:rsidP="00995463">
            <w:pPr>
              <w:tabs>
                <w:tab w:val="right" w:pos="567"/>
              </w:tabs>
              <w:spacing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ab/>
            </w:r>
            <w:r w:rsidRPr="005D4D65">
              <w:rPr>
                <w:rFonts w:cs="Times New Roman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567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3- 0.05</w:t>
            </w:r>
          </w:p>
        </w:tc>
        <w:tc>
          <w:tcPr>
            <w:tcW w:w="570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67" w:type="dxa"/>
            <w:tcBorders>
              <w:top w:val="nil"/>
            </w:tcBorders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566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6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7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3- 0.05</w:t>
            </w:r>
          </w:p>
        </w:tc>
        <w:tc>
          <w:tcPr>
            <w:tcW w:w="571" w:type="dxa"/>
            <w:tcBorders>
              <w:top w:val="nil"/>
            </w:tcBorders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Decision control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0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- 0.14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55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4- 0.12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Positive challenge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190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4- 0.23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2- 0.2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Role conflict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1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10- -0.02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64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9- -0.0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Support from immediate superior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26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- 0.12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4- 0.1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Empowering leadership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1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- 0.12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65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5-0.1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Fair leadership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04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5- 0.12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3- 0.1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Predictability during the next month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- 0.09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71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1- 0.08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Predictability during the next two years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06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4- 0.09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020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3- 0.08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891DCD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91DCD">
              <w:rPr>
                <w:rFonts w:cs="Times New Roman"/>
                <w:b/>
                <w:sz w:val="16"/>
                <w:szCs w:val="16"/>
                <w:lang w:val="en-US"/>
              </w:rPr>
              <w:t>Rumors of change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02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4- 0.01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-0.03- 0.02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C96929" w:rsidRPr="002C434A" w:rsidTr="00995463">
        <w:trPr>
          <w:trHeight w:val="243"/>
        </w:trPr>
        <w:tc>
          <w:tcPr>
            <w:tcW w:w="2835" w:type="dxa"/>
          </w:tcPr>
          <w:p w:rsidR="00C96929" w:rsidRPr="00065122" w:rsidRDefault="00C96929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ganizational procedural in</w:t>
            </w: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justice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9- -0.03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049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-0.08- -0.02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Commitment to organization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54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5- 0.12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05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3- 0.10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Human resource primacy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4- 0.11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162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2- 0.09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96929" w:rsidRPr="002C434A" w:rsidTr="00995463">
        <w:trPr>
          <w:trHeight w:val="34"/>
        </w:trPr>
        <w:tc>
          <w:tcPr>
            <w:tcW w:w="2835" w:type="dxa"/>
          </w:tcPr>
          <w:p w:rsidR="00C96929" w:rsidRPr="00065122" w:rsidRDefault="00C96929" w:rsidP="00995463">
            <w:pPr>
              <w:spacing w:after="100" w:afterAutospacing="1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65122">
              <w:rPr>
                <w:rFonts w:cs="Times New Roman"/>
                <w:b/>
                <w:sz w:val="16"/>
                <w:szCs w:val="16"/>
                <w:lang w:val="en-US"/>
              </w:rPr>
              <w:t>Social climate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300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5- 0.13</w:t>
            </w:r>
          </w:p>
        </w:tc>
        <w:tc>
          <w:tcPr>
            <w:tcW w:w="570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C96929" w:rsidRPr="005D4D65" w:rsidRDefault="00C96929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D4D65">
              <w:rPr>
                <w:rFonts w:cs="Times New Roman"/>
                <w:color w:val="000000"/>
                <w:sz w:val="16"/>
                <w:szCs w:val="16"/>
              </w:rPr>
              <w:t>3246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6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7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3- 0.11</w:t>
            </w:r>
          </w:p>
        </w:tc>
        <w:tc>
          <w:tcPr>
            <w:tcW w:w="571" w:type="dxa"/>
          </w:tcPr>
          <w:p w:rsidR="00C96929" w:rsidRPr="00065122" w:rsidRDefault="00C96929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065122">
              <w:rPr>
                <w:rFonts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</w:tbl>
    <w:p w:rsidR="00C96929" w:rsidRPr="00065122" w:rsidRDefault="00C96929" w:rsidP="00C96929">
      <w:pPr>
        <w:spacing w:line="240" w:lineRule="auto"/>
        <w:rPr>
          <w:b/>
          <w:sz w:val="16"/>
          <w:szCs w:val="16"/>
          <w:lang w:val="en-GB"/>
        </w:rPr>
      </w:pPr>
      <w:r>
        <w:rPr>
          <w:b/>
          <w:noProof/>
          <w:sz w:val="16"/>
          <w:szCs w:val="16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7CA664" wp14:editId="4A083447">
                <wp:simplePos x="0" y="0"/>
                <wp:positionH relativeFrom="column">
                  <wp:posOffset>-394335</wp:posOffset>
                </wp:positionH>
                <wp:positionV relativeFrom="paragraph">
                  <wp:posOffset>-1905</wp:posOffset>
                </wp:positionV>
                <wp:extent cx="5531485" cy="355600"/>
                <wp:effectExtent l="1270" t="0" r="1270" b="0"/>
                <wp:wrapNone/>
                <wp:docPr id="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1485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96929" w:rsidRPr="00065122" w:rsidRDefault="00C96929" w:rsidP="00C96929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065122"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>Separate</w:t>
                            </w:r>
                            <w:proofErr w:type="spellEnd"/>
                            <w:proofErr w:type="gramEnd"/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regressions were run for each factor. </w:t>
                            </w:r>
                          </w:p>
                          <w:p w:rsidR="00C96929" w:rsidRPr="00065122" w:rsidRDefault="00C96929" w:rsidP="00C96929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065122"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>Age</w:t>
                            </w:r>
                            <w:proofErr w:type="spellEnd"/>
                            <w:proofErr w:type="gramEnd"/>
                            <w:r w:rsidRPr="00065122">
                              <w:rPr>
                                <w:sz w:val="16"/>
                                <w:szCs w:val="16"/>
                                <w:lang w:val="en-GB"/>
                              </w:rPr>
                              <w:t>, sex, skill level, and positive affect at baseline (T1) were included in all regressions.</w:t>
                            </w:r>
                          </w:p>
                          <w:p w:rsidR="00C96929" w:rsidRPr="00352896" w:rsidRDefault="00C96929" w:rsidP="00C9692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CA664" id="Text Box 16" o:spid="_x0000_s1027" type="#_x0000_t202" style="position:absolute;margin-left:-31.05pt;margin-top:-.15pt;width:435.55pt;height:2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" stroked="f">
                <v:textbox>
                  <w:txbxContent>
                    <w:p w:rsidR="00C96929" w:rsidRPr="00065122" w:rsidRDefault="00C96929" w:rsidP="00C96929">
                      <w:pPr>
                        <w:spacing w:line="240" w:lineRule="auto"/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proofErr w:type="gramStart"/>
                      <w:r w:rsidRPr="00065122">
                        <w:rPr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>Separate</w:t>
                      </w:r>
                      <w:proofErr w:type="spellEnd"/>
                      <w:proofErr w:type="gramEnd"/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 xml:space="preserve"> regressions were run for each factor. </w:t>
                      </w:r>
                    </w:p>
                    <w:p w:rsidR="00C96929" w:rsidRPr="00065122" w:rsidRDefault="00C96929" w:rsidP="00C96929">
                      <w:pPr>
                        <w:spacing w:line="240" w:lineRule="auto"/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proofErr w:type="gramStart"/>
                      <w:r w:rsidRPr="00065122">
                        <w:rPr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>Age</w:t>
                      </w:r>
                      <w:proofErr w:type="spellEnd"/>
                      <w:proofErr w:type="gramEnd"/>
                      <w:r w:rsidRPr="00065122">
                        <w:rPr>
                          <w:sz w:val="16"/>
                          <w:szCs w:val="16"/>
                          <w:lang w:val="en-GB"/>
                        </w:rPr>
                        <w:t>, sex, skill level, and positive affect at baseline (T1) were included in all regressions.</w:t>
                      </w:r>
                    </w:p>
                    <w:p w:rsidR="00C96929" w:rsidRPr="00352896" w:rsidRDefault="00C96929" w:rsidP="00C9692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96929" w:rsidRPr="009A0A55" w:rsidRDefault="00C96929" w:rsidP="00C96929">
      <w:pPr>
        <w:spacing w:line="240" w:lineRule="auto"/>
        <w:rPr>
          <w:rFonts w:eastAsia="Times New Roman"/>
          <w:color w:val="000000"/>
          <w:sz w:val="20"/>
          <w:szCs w:val="20"/>
          <w:lang w:val="en-US" w:eastAsia="nb-NO"/>
        </w:rPr>
      </w:pPr>
    </w:p>
    <w:p w:rsidR="00E65B86" w:rsidRDefault="00D10166">
      <w:bookmarkStart w:id="0" w:name="_GoBack"/>
      <w:bookmarkEnd w:id="0"/>
    </w:p>
    <w:sectPr w:rsidR="00E65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29"/>
    <w:rsid w:val="001318ED"/>
    <w:rsid w:val="004C42FA"/>
    <w:rsid w:val="00867D87"/>
    <w:rsid w:val="00C96929"/>
    <w:rsid w:val="00D10166"/>
    <w:rsid w:val="00E7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19CA39-6D70-4E4C-88FA-4BE24052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929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6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Bakke Finne</dc:creator>
  <cp:keywords/>
  <dc:description/>
  <cp:lastModifiedBy>Live Bakke Finne</cp:lastModifiedBy>
  <cp:revision>3</cp:revision>
  <dcterms:created xsi:type="dcterms:W3CDTF">2015-11-05T11:11:00Z</dcterms:created>
  <dcterms:modified xsi:type="dcterms:W3CDTF">2016-03-02T09:44:00Z</dcterms:modified>
</cp:coreProperties>
</file>